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Supplementary Table S3</w:t>
      </w:r>
      <w:r>
        <w:rPr/>
        <w:t>. Association between inflammation-related SNPs and corticosteroid-sensitivity of ITP.</w:t>
      </w:r>
    </w:p>
    <w:tbl>
      <w:tblPr>
        <w:tblW w:w="124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355"/>
        <w:gridCol w:w="1150"/>
        <w:gridCol w:w="803"/>
        <w:gridCol w:w="1275"/>
        <w:gridCol w:w="1234"/>
        <w:gridCol w:w="1116"/>
        <w:gridCol w:w="1353"/>
        <w:gridCol w:w="1559"/>
        <w:gridCol w:w="1402"/>
      </w:tblGrid>
      <w:tr>
        <w:trPr>
          <w:tblHeader w:val="true"/>
          <w:trHeight w:val="285" w:hRule="atLeast"/>
        </w:trPr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rticosteroid-sensitive</w:t>
            </w:r>
          </w:p>
        </w:tc>
        <w:tc>
          <w:tcPr>
            <w:tcW w:w="24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rticosteroid-resistan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Model / allele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Uncorrected p value</w:t>
            </w:r>
          </w:p>
        </w:tc>
      </w:tr>
      <w:tr>
        <w:trPr>
          <w:tblHeader w:val="true"/>
          <w:trHeight w:val="285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D24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52812045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9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2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6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5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D226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76336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4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2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5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0.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5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FCRL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9456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8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9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752868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8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9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376195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8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2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3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9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126479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0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7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7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6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2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6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L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682284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RF5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228071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9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8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2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17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200464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3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87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7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9542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5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6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6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0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5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ITGAM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14367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2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435313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6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1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8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3582941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75455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7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54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6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6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ARD8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204321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0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8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0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TPN22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3399664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31018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8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4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0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7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5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H2B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318450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6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STAT4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18165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7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5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8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757486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5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3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33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NFAIP3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49919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2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1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0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223092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9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4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4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3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61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502993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5.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87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6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6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2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3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79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692022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_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RAF1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s1081848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o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48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46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ecessiv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942</w:t>
            </w:r>
          </w:p>
        </w:tc>
      </w:tr>
      <w:tr>
        <w:trPr>
          <w:trHeight w:val="285" w:hRule="atLeast"/>
        </w:trPr>
        <w:tc>
          <w:tcPr>
            <w:tcW w:w="11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6.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96</w:t>
            </w:r>
          </w:p>
        </w:tc>
      </w:tr>
      <w:tr>
        <w:trPr>
          <w:trHeight w:val="285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Style15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SNP, single nucleotide polymorphism; Uncorrected p value calculated with chi-squared test; </w:t>
      </w: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  <w:t>Bol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highlights statistical significance (p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&lt; 0.05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5T10:14:00Z</dcterms:created>
  <dc:creator>Administrator</dc:creator>
  <dc:description/>
  <cp:keywords/>
  <dc:language>en-US</dc:language>
  <cp:lastModifiedBy>Juli</cp:lastModifiedBy>
  <dcterms:modified xsi:type="dcterms:W3CDTF">2017-03-05T10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3.DOC</vt:lpwstr>
  </property>
</Properties>
</file>